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41C8" w:rsidRPr="00DD366E" w:rsidRDefault="008941C8" w:rsidP="008941C8">
      <w:pPr>
        <w:spacing w:after="120"/>
      </w:pPr>
      <w:bookmarkStart w:id="0" w:name="_GoBack"/>
      <w:bookmarkEnd w:id="0"/>
      <w:r w:rsidRPr="00DD366E">
        <w:t xml:space="preserve">Table </w:t>
      </w:r>
      <w:r>
        <w:t>S2</w:t>
      </w:r>
      <w:r w:rsidRPr="00DD366E">
        <w:t xml:space="preserve">. </w:t>
      </w:r>
      <w:r w:rsidR="00C90E2F" w:rsidRPr="00C90E2F">
        <w:t xml:space="preserve">Center-Specific Means of Energy from Fat (En-fat) and </w:t>
      </w:r>
      <w:r w:rsidR="00923862">
        <w:t xml:space="preserve">Sources Other Than </w:t>
      </w:r>
      <w:r w:rsidR="00C90E2F" w:rsidRPr="00C90E2F">
        <w:t xml:space="preserve">Fat and </w:t>
      </w:r>
      <w:r w:rsidR="00C54EAB">
        <w:t>A</w:t>
      </w:r>
      <w:r w:rsidR="00C90E2F" w:rsidRPr="00C90E2F">
        <w:t>lcohol (E-NFNA), Red Meat Intake, Baseline Alcohol, Height, Weight, Percentage of Study Subjects (moderately) Active (PA), with University Degree (EDU), of former and current Smokers</w:t>
      </w:r>
      <w:r>
        <w:t xml:space="preserve">. </w:t>
      </w:r>
      <w:r w:rsidRPr="008941C8">
        <w:rPr>
          <w:b/>
        </w:rPr>
        <w:t>Men.</w:t>
      </w:r>
    </w:p>
    <w:tbl>
      <w:tblPr>
        <w:tblW w:w="5006" w:type="pct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30"/>
        <w:gridCol w:w="2700"/>
        <w:gridCol w:w="1165"/>
        <w:gridCol w:w="1165"/>
        <w:gridCol w:w="1165"/>
        <w:gridCol w:w="1165"/>
        <w:gridCol w:w="1165"/>
        <w:gridCol w:w="1165"/>
        <w:gridCol w:w="1165"/>
        <w:gridCol w:w="1164"/>
        <w:gridCol w:w="1164"/>
      </w:tblGrid>
      <w:tr w:rsidR="008941C8" w:rsidRPr="000A6605" w:rsidTr="00933D95">
        <w:trPr>
          <w:trHeight w:val="585"/>
        </w:trPr>
        <w:tc>
          <w:tcPr>
            <w:tcW w:w="55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8941C8" w:rsidRPr="000A6605" w:rsidRDefault="008941C8" w:rsidP="00933D95">
            <w:pPr>
              <w:rPr>
                <w:szCs w:val="24"/>
                <w:lang w:val="it-IT" w:eastAsia="it-IT"/>
              </w:rPr>
            </w:pPr>
            <w:r w:rsidRPr="000A6605">
              <w:rPr>
                <w:szCs w:val="24"/>
                <w:lang w:val="it-IT" w:eastAsia="it-IT"/>
              </w:rPr>
              <w:t>Country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8941C8" w:rsidRPr="00D94C1D" w:rsidRDefault="008941C8" w:rsidP="00933D95">
            <w:pPr>
              <w:ind w:left="-68" w:right="-143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Center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8941C8" w:rsidRPr="000A6605" w:rsidRDefault="008941C8" w:rsidP="00933D95">
            <w:pPr>
              <w:ind w:left="3"/>
              <w:jc w:val="right"/>
              <w:rPr>
                <w:szCs w:val="24"/>
                <w:lang w:val="it-IT" w:eastAsia="it-IT"/>
              </w:rPr>
            </w:pPr>
            <w:r w:rsidRPr="000A6605">
              <w:rPr>
                <w:szCs w:val="24"/>
                <w:lang w:val="it-IT" w:eastAsia="it-IT"/>
              </w:rPr>
              <w:t>En</w:t>
            </w:r>
            <w:r>
              <w:rPr>
                <w:szCs w:val="24"/>
                <w:lang w:val="it-IT" w:eastAsia="it-IT"/>
              </w:rPr>
              <w:t>-fat</w:t>
            </w:r>
            <w:r w:rsidRPr="000A6605">
              <w:rPr>
                <w:szCs w:val="24"/>
                <w:lang w:val="it-IT" w:eastAsia="it-IT"/>
              </w:rPr>
              <w:t xml:space="preserve"> (kcal/day)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8941C8" w:rsidRPr="000A6605" w:rsidRDefault="008941C8" w:rsidP="00933D95">
            <w:pPr>
              <w:jc w:val="right"/>
              <w:rPr>
                <w:szCs w:val="24"/>
                <w:lang w:val="it-IT" w:eastAsia="it-IT"/>
              </w:rPr>
            </w:pPr>
            <w:r w:rsidRPr="000A6605">
              <w:rPr>
                <w:szCs w:val="24"/>
                <w:lang w:val="it-IT" w:eastAsia="it-IT"/>
              </w:rPr>
              <w:t>E</w:t>
            </w:r>
            <w:r>
              <w:rPr>
                <w:szCs w:val="24"/>
                <w:lang w:val="it-IT" w:eastAsia="it-IT"/>
              </w:rPr>
              <w:t>n</w:t>
            </w:r>
            <w:r w:rsidRPr="000A6605">
              <w:rPr>
                <w:szCs w:val="24"/>
                <w:lang w:val="it-IT" w:eastAsia="it-IT"/>
              </w:rPr>
              <w:t xml:space="preserve">-NFNA </w:t>
            </w:r>
          </w:p>
          <w:p w:rsidR="008941C8" w:rsidRPr="000A6605" w:rsidRDefault="008941C8" w:rsidP="00933D95">
            <w:pPr>
              <w:jc w:val="right"/>
              <w:rPr>
                <w:szCs w:val="24"/>
                <w:lang w:val="it-IT" w:eastAsia="it-IT"/>
              </w:rPr>
            </w:pPr>
            <w:r w:rsidRPr="000A6605">
              <w:rPr>
                <w:szCs w:val="24"/>
                <w:lang w:val="it-IT" w:eastAsia="it-IT"/>
              </w:rPr>
              <w:t>(kcal/day)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8941C8" w:rsidRPr="000A6605" w:rsidRDefault="008941C8" w:rsidP="00933D95">
            <w:pPr>
              <w:jc w:val="right"/>
              <w:rPr>
                <w:szCs w:val="24"/>
                <w:lang w:val="it-IT" w:eastAsia="it-IT"/>
              </w:rPr>
            </w:pPr>
            <w:r w:rsidRPr="000A6605">
              <w:rPr>
                <w:szCs w:val="24"/>
                <w:lang w:val="it-IT" w:eastAsia="it-IT"/>
              </w:rPr>
              <w:t xml:space="preserve">Red meat </w:t>
            </w:r>
            <w:r>
              <w:rPr>
                <w:szCs w:val="24"/>
                <w:lang w:val="it-IT" w:eastAsia="it-IT"/>
              </w:rPr>
              <w:t xml:space="preserve">   </w:t>
            </w:r>
            <w:r w:rsidRPr="000A6605">
              <w:rPr>
                <w:szCs w:val="24"/>
                <w:lang w:val="it-IT" w:eastAsia="it-IT"/>
              </w:rPr>
              <w:t>(g/day)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8941C8" w:rsidRPr="00BC0353" w:rsidRDefault="008941C8" w:rsidP="00933D95">
            <w:pPr>
              <w:jc w:val="right"/>
              <w:rPr>
                <w:szCs w:val="24"/>
                <w:lang w:val="it-IT" w:eastAsia="it-IT"/>
              </w:rPr>
            </w:pPr>
            <w:r w:rsidRPr="00BC0353">
              <w:rPr>
                <w:szCs w:val="24"/>
                <w:lang w:val="it-IT" w:eastAsia="it-IT"/>
              </w:rPr>
              <w:t>Alcohol (g/day)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8941C8" w:rsidRPr="00BC0353" w:rsidRDefault="008941C8" w:rsidP="00933D95">
            <w:pPr>
              <w:jc w:val="right"/>
              <w:rPr>
                <w:szCs w:val="24"/>
                <w:lang w:val="it-IT" w:eastAsia="it-IT"/>
              </w:rPr>
            </w:pPr>
            <w:r w:rsidRPr="00BC0353">
              <w:rPr>
                <w:szCs w:val="24"/>
                <w:lang w:val="it-IT" w:eastAsia="it-IT"/>
              </w:rPr>
              <w:t>Height (cm)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8941C8" w:rsidRPr="00BC0353" w:rsidRDefault="008941C8" w:rsidP="00933D95">
            <w:pPr>
              <w:jc w:val="right"/>
              <w:rPr>
                <w:szCs w:val="24"/>
                <w:lang w:val="it-IT" w:eastAsia="it-IT"/>
              </w:rPr>
            </w:pPr>
            <w:r w:rsidRPr="00BC0353">
              <w:rPr>
                <w:szCs w:val="24"/>
                <w:lang w:val="it-IT" w:eastAsia="it-IT"/>
              </w:rPr>
              <w:t xml:space="preserve">Weight </w:t>
            </w:r>
          </w:p>
          <w:p w:rsidR="008941C8" w:rsidRPr="00BC0353" w:rsidRDefault="008941C8" w:rsidP="00933D95">
            <w:pPr>
              <w:jc w:val="right"/>
              <w:rPr>
                <w:szCs w:val="24"/>
                <w:lang w:val="it-IT" w:eastAsia="it-IT"/>
              </w:rPr>
            </w:pPr>
            <w:r w:rsidRPr="00BC0353">
              <w:rPr>
                <w:szCs w:val="24"/>
                <w:lang w:val="it-IT" w:eastAsia="it-IT"/>
              </w:rPr>
              <w:t>(</w:t>
            </w:r>
            <w:r>
              <w:rPr>
                <w:szCs w:val="24"/>
                <w:lang w:val="it-IT" w:eastAsia="it-IT"/>
              </w:rPr>
              <w:t>k</w:t>
            </w:r>
            <w:r w:rsidRPr="00BC0353">
              <w:rPr>
                <w:szCs w:val="24"/>
                <w:lang w:val="it-IT" w:eastAsia="it-IT"/>
              </w:rPr>
              <w:t>g)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8941C8" w:rsidRPr="00BC0353" w:rsidRDefault="008941C8" w:rsidP="00933D95">
            <w:pPr>
              <w:jc w:val="right"/>
              <w:rPr>
                <w:szCs w:val="24"/>
                <w:lang w:val="it-IT" w:eastAsia="it-IT"/>
              </w:rPr>
            </w:pPr>
            <w:r w:rsidRPr="00BC0353">
              <w:rPr>
                <w:szCs w:val="24"/>
                <w:lang w:val="it-IT" w:eastAsia="it-IT"/>
              </w:rPr>
              <w:t>%</w:t>
            </w:r>
            <w:r>
              <w:rPr>
                <w:szCs w:val="24"/>
                <w:lang w:val="it-IT" w:eastAsia="it-IT"/>
              </w:rPr>
              <w:t xml:space="preserve"> </w:t>
            </w:r>
            <w:r w:rsidRPr="00BC0353">
              <w:rPr>
                <w:szCs w:val="24"/>
                <w:lang w:val="it-IT" w:eastAsia="it-IT"/>
              </w:rPr>
              <w:t>PA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8941C8" w:rsidRPr="00BC0353" w:rsidRDefault="008941C8" w:rsidP="00933D95">
            <w:pPr>
              <w:jc w:val="right"/>
              <w:rPr>
                <w:szCs w:val="24"/>
                <w:lang w:val="it-IT" w:eastAsia="it-IT"/>
              </w:rPr>
            </w:pPr>
            <w:r>
              <w:rPr>
                <w:szCs w:val="24"/>
                <w:lang w:val="it-IT" w:eastAsia="it-IT"/>
              </w:rPr>
              <w:t xml:space="preserve">% </w:t>
            </w:r>
            <w:r w:rsidRPr="00BC0353">
              <w:rPr>
                <w:szCs w:val="24"/>
                <w:lang w:val="it-IT" w:eastAsia="it-IT"/>
              </w:rPr>
              <w:t>EDU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8941C8" w:rsidRPr="00D13BB3" w:rsidRDefault="008941C8" w:rsidP="00933D95">
            <w:pPr>
              <w:jc w:val="right"/>
              <w:rPr>
                <w:sz w:val="22"/>
                <w:szCs w:val="22"/>
                <w:lang w:val="it-IT" w:eastAsia="it-IT"/>
              </w:rPr>
            </w:pPr>
            <w:r w:rsidRPr="00D13BB3">
              <w:rPr>
                <w:sz w:val="22"/>
                <w:szCs w:val="22"/>
                <w:lang w:val="it-IT" w:eastAsia="it-IT"/>
              </w:rPr>
              <w:t>% smokers</w:t>
            </w:r>
          </w:p>
        </w:tc>
      </w:tr>
      <w:tr w:rsidR="008941C8" w:rsidRPr="00954D02" w:rsidTr="008941C8">
        <w:trPr>
          <w:trHeight w:val="255"/>
        </w:trPr>
        <w:tc>
          <w:tcPr>
            <w:tcW w:w="55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C8" w:rsidRPr="00D94C1D" w:rsidRDefault="008941C8" w:rsidP="00933D95">
            <w:pPr>
              <w:spacing w:before="60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Greece</w:t>
            </w:r>
          </w:p>
        </w:tc>
        <w:tc>
          <w:tcPr>
            <w:tcW w:w="91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C8" w:rsidRPr="00D94C1D" w:rsidRDefault="008941C8" w:rsidP="00933D95">
            <w:pPr>
              <w:spacing w:before="60"/>
              <w:ind w:left="-68" w:right="-143"/>
              <w:rPr>
                <w:szCs w:val="24"/>
                <w:lang w:val="it-IT" w:eastAsia="it-IT"/>
              </w:rPr>
            </w:pPr>
            <w:r>
              <w:rPr>
                <w:szCs w:val="24"/>
                <w:lang w:val="it-IT" w:eastAsia="it-IT"/>
              </w:rPr>
              <w:t>-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995.3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1196.8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68.6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18.1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170.0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80.6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38.6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19.9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80.8</w:t>
            </w:r>
          </w:p>
        </w:tc>
      </w:tr>
      <w:tr w:rsidR="008941C8" w:rsidRPr="00954D02" w:rsidTr="008941C8">
        <w:trPr>
          <w:trHeight w:val="25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C8" w:rsidRPr="00D94C1D" w:rsidRDefault="008941C8" w:rsidP="00933D95">
            <w:pPr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Spain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C8" w:rsidRPr="00D94C1D" w:rsidRDefault="008941C8" w:rsidP="00933D95">
            <w:pPr>
              <w:ind w:left="-68" w:right="-143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Granad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839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1366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35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16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168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81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34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23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71.8</w:t>
            </w:r>
          </w:p>
        </w:tc>
      </w:tr>
      <w:tr w:rsidR="008941C8" w:rsidRPr="00954D02" w:rsidTr="008941C8">
        <w:trPr>
          <w:trHeight w:val="25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C8" w:rsidRPr="00D94C1D" w:rsidRDefault="008941C8" w:rsidP="00933D95">
            <w:pPr>
              <w:rPr>
                <w:szCs w:val="24"/>
                <w:lang w:val="it-IT" w:eastAsia="it-IT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C8" w:rsidRPr="00D94C1D" w:rsidRDefault="008941C8" w:rsidP="00933D95">
            <w:pPr>
              <w:ind w:left="-68" w:right="-143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Murci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899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1551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28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22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168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80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34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22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75.1</w:t>
            </w:r>
          </w:p>
        </w:tc>
      </w:tr>
      <w:tr w:rsidR="008941C8" w:rsidRPr="00954D02" w:rsidTr="008941C8">
        <w:trPr>
          <w:trHeight w:val="25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C8" w:rsidRPr="00D94C1D" w:rsidRDefault="008941C8" w:rsidP="00933D95">
            <w:pPr>
              <w:rPr>
                <w:szCs w:val="24"/>
                <w:lang w:val="it-IT" w:eastAsia="it-IT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C8" w:rsidRPr="00D94C1D" w:rsidRDefault="008941C8" w:rsidP="00933D95">
            <w:pPr>
              <w:ind w:left="-68" w:right="-143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Navarr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1017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1480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76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33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169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82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38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11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68.4</w:t>
            </w:r>
          </w:p>
        </w:tc>
      </w:tr>
      <w:tr w:rsidR="008941C8" w:rsidRPr="00954D02" w:rsidTr="008941C8">
        <w:trPr>
          <w:trHeight w:val="25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C8" w:rsidRPr="00D94C1D" w:rsidRDefault="008941C8" w:rsidP="00933D95">
            <w:pPr>
              <w:rPr>
                <w:szCs w:val="24"/>
                <w:lang w:val="it-IT" w:eastAsia="it-IT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C8" w:rsidRPr="00D94C1D" w:rsidRDefault="008941C8" w:rsidP="00933D95">
            <w:pPr>
              <w:ind w:left="-68" w:right="-143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San Sebastian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878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1542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73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32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170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80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47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9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69.1</w:t>
            </w:r>
          </w:p>
        </w:tc>
      </w:tr>
      <w:tr w:rsidR="008941C8" w:rsidRPr="00954D02" w:rsidTr="008941C8">
        <w:trPr>
          <w:trHeight w:val="25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C8" w:rsidRPr="00D94C1D" w:rsidRDefault="008941C8" w:rsidP="00933D95">
            <w:pPr>
              <w:rPr>
                <w:szCs w:val="24"/>
                <w:lang w:val="it-IT" w:eastAsia="it-IT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C8" w:rsidRPr="00D94C1D" w:rsidRDefault="008941C8" w:rsidP="00933D95">
            <w:pPr>
              <w:ind w:left="-68" w:right="-143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Asturia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771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1396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59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28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168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81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40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15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71.5</w:t>
            </w:r>
          </w:p>
        </w:tc>
      </w:tr>
      <w:tr w:rsidR="008941C8" w:rsidRPr="00954D02" w:rsidTr="008941C8">
        <w:trPr>
          <w:trHeight w:val="25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C8" w:rsidRPr="00D94C1D" w:rsidRDefault="008941C8" w:rsidP="00933D95">
            <w:pPr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Italy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C8" w:rsidRPr="00D94C1D" w:rsidRDefault="008941C8" w:rsidP="00933D95">
            <w:pPr>
              <w:ind w:left="-68" w:right="-143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Ragusa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859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1829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41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13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169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78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32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18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77.3</w:t>
            </w:r>
          </w:p>
        </w:tc>
      </w:tr>
      <w:tr w:rsidR="008941C8" w:rsidRPr="00954D02" w:rsidTr="008941C8">
        <w:trPr>
          <w:trHeight w:val="25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C8" w:rsidRPr="00D94C1D" w:rsidRDefault="008941C8" w:rsidP="00933D95">
            <w:pPr>
              <w:rPr>
                <w:szCs w:val="24"/>
                <w:lang w:val="it-IT" w:eastAsia="it-IT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C8" w:rsidRPr="00D94C1D" w:rsidRDefault="008941C8" w:rsidP="00933D95">
            <w:pPr>
              <w:ind w:left="-68" w:right="-143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Naple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866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1715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71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26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173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78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31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14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75.5</w:t>
            </w:r>
          </w:p>
        </w:tc>
      </w:tr>
      <w:tr w:rsidR="008941C8" w:rsidRPr="00954D02" w:rsidTr="008941C8">
        <w:trPr>
          <w:trHeight w:val="25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C8" w:rsidRPr="00D94C1D" w:rsidRDefault="008941C8" w:rsidP="00933D95">
            <w:pPr>
              <w:rPr>
                <w:szCs w:val="24"/>
                <w:lang w:val="it-IT" w:eastAsia="it-IT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C8" w:rsidRPr="00D94C1D" w:rsidRDefault="008941C8" w:rsidP="00933D95">
            <w:pPr>
              <w:ind w:left="-68" w:right="-143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Florenc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828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1484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62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26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172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76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30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14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74.0</w:t>
            </w:r>
          </w:p>
        </w:tc>
      </w:tr>
      <w:tr w:rsidR="008941C8" w:rsidRPr="00954D02" w:rsidTr="008941C8">
        <w:trPr>
          <w:trHeight w:val="25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C8" w:rsidRPr="00D94C1D" w:rsidRDefault="008941C8" w:rsidP="00933D95">
            <w:pPr>
              <w:rPr>
                <w:szCs w:val="24"/>
                <w:lang w:val="it-IT" w:eastAsia="it-IT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C8" w:rsidRPr="00D94C1D" w:rsidRDefault="008941C8" w:rsidP="00933D95">
            <w:pPr>
              <w:ind w:left="-68" w:right="-143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Turin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862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1603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64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29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171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77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36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7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Default="008941C8" w:rsidP="008941C8">
            <w:pPr>
              <w:jc w:val="right"/>
            </w:pPr>
            <w:r w:rsidRPr="00016353">
              <w:t>72.4</w:t>
            </w:r>
          </w:p>
        </w:tc>
      </w:tr>
      <w:tr w:rsidR="008941C8" w:rsidRPr="00954D02" w:rsidTr="008941C8">
        <w:trPr>
          <w:trHeight w:val="25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C8" w:rsidRPr="00D94C1D" w:rsidRDefault="008941C8" w:rsidP="00933D95">
            <w:pPr>
              <w:rPr>
                <w:szCs w:val="24"/>
                <w:lang w:val="it-IT" w:eastAsia="it-IT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41C8" w:rsidRPr="00D94C1D" w:rsidRDefault="008941C8" w:rsidP="00933D95">
            <w:pPr>
              <w:ind w:left="-68" w:right="-143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Vares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995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1196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68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18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170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80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38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19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41C8" w:rsidRPr="00016353" w:rsidRDefault="008941C8" w:rsidP="008941C8">
            <w:pPr>
              <w:jc w:val="right"/>
            </w:pPr>
            <w:r w:rsidRPr="00016353">
              <w:t>80.8</w:t>
            </w:r>
          </w:p>
        </w:tc>
      </w:tr>
      <w:tr w:rsidR="00D13BB3" w:rsidRPr="00954D02" w:rsidTr="008941C8">
        <w:trPr>
          <w:trHeight w:val="25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BB3" w:rsidRPr="00D94C1D" w:rsidRDefault="00D13BB3" w:rsidP="00933D95">
            <w:pPr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France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BB3" w:rsidRPr="00D94C1D" w:rsidRDefault="00D13BB3" w:rsidP="00933D95">
            <w:pPr>
              <w:ind w:left="-68" w:right="-143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South coast of Franc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BB3" w:rsidRPr="00D94C1D" w:rsidRDefault="00D13BB3" w:rsidP="00594B6E">
            <w:pPr>
              <w:ind w:left="3"/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BB3" w:rsidRPr="00D94C1D" w:rsidRDefault="00D13BB3" w:rsidP="00594B6E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BB3" w:rsidRPr="00D94C1D" w:rsidRDefault="00D13BB3" w:rsidP="00594B6E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BB3" w:rsidRPr="00D94C1D" w:rsidRDefault="00D13BB3" w:rsidP="00594B6E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BB3" w:rsidRPr="00D94C1D" w:rsidRDefault="00D13BB3" w:rsidP="00594B6E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BB3" w:rsidRPr="00D94C1D" w:rsidRDefault="00D13BB3" w:rsidP="00594B6E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BB3" w:rsidRPr="00D94C1D" w:rsidRDefault="00D13BB3" w:rsidP="00594B6E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BB3" w:rsidRPr="00D94C1D" w:rsidRDefault="00D13BB3" w:rsidP="00594B6E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BB3" w:rsidRPr="00D94C1D" w:rsidRDefault="00D13BB3" w:rsidP="00594B6E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D13BB3" w:rsidRPr="00954D02" w:rsidTr="008941C8">
        <w:trPr>
          <w:trHeight w:val="25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BB3" w:rsidRPr="00D94C1D" w:rsidRDefault="00D13BB3" w:rsidP="00933D95">
            <w:pPr>
              <w:rPr>
                <w:szCs w:val="24"/>
                <w:lang w:val="it-IT" w:eastAsia="it-IT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BB3" w:rsidRPr="00D94C1D" w:rsidRDefault="00D13BB3" w:rsidP="00933D95">
            <w:pPr>
              <w:ind w:left="-68" w:right="-143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South of Franc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BB3" w:rsidRPr="00D94C1D" w:rsidRDefault="00D13BB3" w:rsidP="00594B6E">
            <w:pPr>
              <w:ind w:left="3"/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BB3" w:rsidRPr="00D94C1D" w:rsidRDefault="00D13BB3" w:rsidP="00594B6E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BB3" w:rsidRPr="00D94C1D" w:rsidRDefault="00D13BB3" w:rsidP="00594B6E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BB3" w:rsidRPr="00D94C1D" w:rsidRDefault="00D13BB3" w:rsidP="00594B6E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BB3" w:rsidRPr="00D94C1D" w:rsidRDefault="00D13BB3" w:rsidP="00594B6E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BB3" w:rsidRPr="00D94C1D" w:rsidRDefault="00D13BB3" w:rsidP="00594B6E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BB3" w:rsidRPr="00D94C1D" w:rsidRDefault="00D13BB3" w:rsidP="00594B6E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BB3" w:rsidRPr="00D94C1D" w:rsidRDefault="00D13BB3" w:rsidP="00594B6E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BB3" w:rsidRPr="00D94C1D" w:rsidRDefault="00D13BB3" w:rsidP="00594B6E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D13BB3" w:rsidRPr="00954D02" w:rsidTr="008941C8">
        <w:trPr>
          <w:trHeight w:val="25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BB3" w:rsidRPr="00D94C1D" w:rsidRDefault="00D13BB3" w:rsidP="00933D95">
            <w:pPr>
              <w:rPr>
                <w:szCs w:val="24"/>
                <w:lang w:val="it-IT" w:eastAsia="it-IT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BB3" w:rsidRPr="00D94C1D" w:rsidRDefault="00D13BB3" w:rsidP="00933D95">
            <w:pPr>
              <w:ind w:left="-68" w:right="-143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North-West of Franc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BB3" w:rsidRPr="00D94C1D" w:rsidRDefault="00D13BB3" w:rsidP="00594B6E">
            <w:pPr>
              <w:ind w:left="3"/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BB3" w:rsidRPr="00D94C1D" w:rsidRDefault="00D13BB3" w:rsidP="00594B6E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BB3" w:rsidRPr="00D94C1D" w:rsidRDefault="00D13BB3" w:rsidP="00594B6E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BB3" w:rsidRPr="00D94C1D" w:rsidRDefault="00D13BB3" w:rsidP="00594B6E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BB3" w:rsidRPr="00D94C1D" w:rsidRDefault="00D13BB3" w:rsidP="00594B6E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BB3" w:rsidRPr="00D94C1D" w:rsidRDefault="00D13BB3" w:rsidP="00594B6E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BB3" w:rsidRPr="00D94C1D" w:rsidRDefault="00D13BB3" w:rsidP="00594B6E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BB3" w:rsidRPr="00D94C1D" w:rsidRDefault="00D13BB3" w:rsidP="00594B6E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BB3" w:rsidRPr="00D94C1D" w:rsidRDefault="00D13BB3" w:rsidP="00594B6E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D13BB3" w:rsidRPr="00954D02" w:rsidTr="008941C8">
        <w:trPr>
          <w:trHeight w:val="25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BB3" w:rsidRPr="00D94C1D" w:rsidRDefault="00D13BB3" w:rsidP="00933D95">
            <w:pPr>
              <w:rPr>
                <w:szCs w:val="24"/>
                <w:lang w:val="it-IT" w:eastAsia="it-IT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BB3" w:rsidRPr="00D94C1D" w:rsidRDefault="00D13BB3" w:rsidP="00933D95">
            <w:pPr>
              <w:ind w:left="-68" w:right="-143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North-East of Franc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BB3" w:rsidRPr="00D94C1D" w:rsidRDefault="00D13BB3" w:rsidP="00594B6E">
            <w:pPr>
              <w:ind w:left="3"/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BB3" w:rsidRPr="00D94C1D" w:rsidRDefault="00D13BB3" w:rsidP="00594B6E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BB3" w:rsidRPr="00D94C1D" w:rsidRDefault="00D13BB3" w:rsidP="00594B6E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BB3" w:rsidRPr="00D94C1D" w:rsidRDefault="00D13BB3" w:rsidP="00594B6E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BB3" w:rsidRPr="00D94C1D" w:rsidRDefault="00D13BB3" w:rsidP="00594B6E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BB3" w:rsidRPr="00D94C1D" w:rsidRDefault="00D13BB3" w:rsidP="00594B6E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BB3" w:rsidRPr="00D94C1D" w:rsidRDefault="00D13BB3" w:rsidP="00594B6E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BB3" w:rsidRPr="00D94C1D" w:rsidRDefault="00D13BB3" w:rsidP="00594B6E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BB3" w:rsidRPr="00D94C1D" w:rsidRDefault="00D13BB3" w:rsidP="00594B6E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9E0311" w:rsidRPr="00954D02" w:rsidTr="008941C8">
        <w:trPr>
          <w:trHeight w:val="25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0311" w:rsidRPr="00D94C1D" w:rsidRDefault="009E0311" w:rsidP="00933D95">
            <w:pPr>
              <w:rPr>
                <w:i/>
                <w:iCs/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Germany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0311" w:rsidRPr="00D94C1D" w:rsidRDefault="009E0311" w:rsidP="00933D95">
            <w:pPr>
              <w:ind w:left="-68" w:right="-143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Heidelberg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F46F93" w:rsidRDefault="009E0311" w:rsidP="008941C8">
            <w:pPr>
              <w:jc w:val="right"/>
            </w:pPr>
            <w:r w:rsidRPr="00F46F93">
              <w:t>755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F46F93" w:rsidRDefault="009E0311" w:rsidP="008941C8">
            <w:pPr>
              <w:jc w:val="right"/>
            </w:pPr>
            <w:r w:rsidRPr="00F46F93">
              <w:t>1284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F46F93" w:rsidRDefault="009E0311" w:rsidP="008941C8">
            <w:pPr>
              <w:jc w:val="right"/>
            </w:pPr>
            <w:r w:rsidRPr="00F46F93">
              <w:t>36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311" w:rsidRPr="00F46F93" w:rsidRDefault="009E0311" w:rsidP="008941C8">
            <w:pPr>
              <w:jc w:val="right"/>
            </w:pPr>
            <w:r w:rsidRPr="00F46F93">
              <w:t>25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F46F93" w:rsidRDefault="009E0311" w:rsidP="008941C8">
            <w:pPr>
              <w:jc w:val="right"/>
            </w:pPr>
            <w:r w:rsidRPr="00F46F93">
              <w:t>175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F46F93" w:rsidRDefault="009E0311" w:rsidP="008941C8">
            <w:pPr>
              <w:jc w:val="right"/>
            </w:pPr>
            <w:r w:rsidRPr="00F46F93">
              <w:t>83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F46F93" w:rsidRDefault="009E0311" w:rsidP="008941C8">
            <w:pPr>
              <w:jc w:val="right"/>
            </w:pPr>
            <w:r w:rsidRPr="00F46F93">
              <w:t>34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F46F93" w:rsidRDefault="009E0311" w:rsidP="008941C8">
            <w:pPr>
              <w:jc w:val="right"/>
            </w:pPr>
            <w:r w:rsidRPr="00F46F93">
              <w:t>36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F46F93" w:rsidRDefault="009E0311" w:rsidP="008941C8">
            <w:pPr>
              <w:jc w:val="right"/>
            </w:pPr>
            <w:r w:rsidRPr="00F46F93">
              <w:t>67.6</w:t>
            </w:r>
          </w:p>
        </w:tc>
      </w:tr>
      <w:tr w:rsidR="009E0311" w:rsidRPr="00954D02" w:rsidTr="008941C8">
        <w:trPr>
          <w:trHeight w:val="25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0311" w:rsidRPr="00D94C1D" w:rsidRDefault="009E0311" w:rsidP="00933D95">
            <w:pPr>
              <w:rPr>
                <w:szCs w:val="24"/>
                <w:lang w:val="it-IT" w:eastAsia="it-IT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0311" w:rsidRPr="00D94C1D" w:rsidRDefault="009E0311" w:rsidP="00933D95">
            <w:pPr>
              <w:ind w:left="-68" w:right="-143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Potsdam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F46F93" w:rsidRDefault="009E0311" w:rsidP="008941C8">
            <w:pPr>
              <w:jc w:val="right"/>
            </w:pPr>
            <w:r w:rsidRPr="00F46F93">
              <w:t>868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F46F93" w:rsidRDefault="009E0311" w:rsidP="008941C8">
            <w:pPr>
              <w:jc w:val="right"/>
            </w:pPr>
            <w:r w:rsidRPr="00F46F93">
              <w:t>1427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F46F93" w:rsidRDefault="009E0311" w:rsidP="008941C8">
            <w:pPr>
              <w:jc w:val="right"/>
            </w:pPr>
            <w:r w:rsidRPr="00F46F93">
              <w:t>31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311" w:rsidRPr="00F46F93" w:rsidRDefault="009E0311" w:rsidP="008941C8">
            <w:pPr>
              <w:jc w:val="right"/>
            </w:pPr>
            <w:r w:rsidRPr="00F46F93">
              <w:t>22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F46F93" w:rsidRDefault="009E0311" w:rsidP="008941C8">
            <w:pPr>
              <w:jc w:val="right"/>
            </w:pPr>
            <w:r w:rsidRPr="00F46F93">
              <w:t>174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F46F93" w:rsidRDefault="009E0311" w:rsidP="008941C8">
            <w:pPr>
              <w:jc w:val="right"/>
            </w:pPr>
            <w:r w:rsidRPr="00F46F93">
              <w:t>82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F46F93" w:rsidRDefault="009E0311" w:rsidP="008941C8">
            <w:pPr>
              <w:jc w:val="right"/>
            </w:pPr>
            <w:r w:rsidRPr="00F46F93">
              <w:t>44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F46F93" w:rsidRDefault="009E0311" w:rsidP="008941C8">
            <w:pPr>
              <w:jc w:val="right"/>
            </w:pPr>
            <w:r w:rsidRPr="00F46F93">
              <w:t>49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F46F93" w:rsidRDefault="009E0311" w:rsidP="008941C8">
            <w:pPr>
              <w:jc w:val="right"/>
            </w:pPr>
            <w:r w:rsidRPr="00F46F93">
              <w:t>67.7</w:t>
            </w:r>
          </w:p>
        </w:tc>
      </w:tr>
      <w:tr w:rsidR="009E0311" w:rsidRPr="00954D02" w:rsidTr="008941C8">
        <w:trPr>
          <w:trHeight w:val="25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0311" w:rsidRPr="00954D02" w:rsidRDefault="009E0311" w:rsidP="00933D95">
            <w:pPr>
              <w:rPr>
                <w:sz w:val="20"/>
                <w:lang w:val="it-IT" w:eastAsia="it-IT"/>
              </w:rPr>
            </w:pPr>
            <w:r w:rsidRPr="00954D02">
              <w:rPr>
                <w:sz w:val="20"/>
                <w:lang w:val="it-IT" w:eastAsia="it-IT"/>
              </w:rPr>
              <w:t>The Netherlands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0311" w:rsidRPr="00D94C1D" w:rsidRDefault="009E0311" w:rsidP="00933D95">
            <w:pPr>
              <w:ind w:left="-68" w:right="-143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Bilthoven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F46F93" w:rsidRDefault="009E0311" w:rsidP="008941C8">
            <w:pPr>
              <w:jc w:val="right"/>
            </w:pPr>
            <w:r w:rsidRPr="00F46F93">
              <w:t>894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F46F93" w:rsidRDefault="009E0311" w:rsidP="008941C8">
            <w:pPr>
              <w:jc w:val="right"/>
            </w:pPr>
            <w:r w:rsidRPr="00F46F93">
              <w:t>1558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F46F93" w:rsidRDefault="009E0311" w:rsidP="008941C8">
            <w:pPr>
              <w:jc w:val="right"/>
            </w:pPr>
            <w:r w:rsidRPr="00F46F93">
              <w:t>82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311" w:rsidRPr="00F46F93" w:rsidRDefault="009E0311" w:rsidP="008941C8">
            <w:pPr>
              <w:jc w:val="right"/>
            </w:pPr>
            <w:r w:rsidRPr="00F46F93">
              <w:t>18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F46F93" w:rsidRDefault="009E0311" w:rsidP="008941C8">
            <w:pPr>
              <w:jc w:val="right"/>
            </w:pPr>
            <w:r w:rsidRPr="00F46F93">
              <w:t>178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F46F93" w:rsidRDefault="009E0311" w:rsidP="008941C8">
            <w:pPr>
              <w:jc w:val="right"/>
            </w:pPr>
            <w:r w:rsidRPr="00F46F93">
              <w:t>81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F46F93" w:rsidRDefault="009E0311" w:rsidP="008941C8">
            <w:pPr>
              <w:jc w:val="right"/>
            </w:pPr>
            <w:r w:rsidRPr="00F46F93">
              <w:t>54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F46F93" w:rsidRDefault="009E0311" w:rsidP="008941C8">
            <w:pPr>
              <w:jc w:val="right"/>
            </w:pPr>
            <w:r w:rsidRPr="00F46F93">
              <w:t>27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Default="009E0311" w:rsidP="008941C8">
            <w:pPr>
              <w:jc w:val="right"/>
            </w:pPr>
            <w:r w:rsidRPr="00F46F93">
              <w:t>69.6</w:t>
            </w:r>
          </w:p>
        </w:tc>
      </w:tr>
      <w:tr w:rsidR="009E0311" w:rsidRPr="00954D02" w:rsidTr="008941C8">
        <w:trPr>
          <w:trHeight w:val="25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0311" w:rsidRPr="00954D02" w:rsidRDefault="009E0311" w:rsidP="00933D95">
            <w:pPr>
              <w:rPr>
                <w:sz w:val="20"/>
                <w:lang w:val="it-IT" w:eastAsia="it-IT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0311" w:rsidRPr="00D94C1D" w:rsidRDefault="009E0311" w:rsidP="00933D95">
            <w:pPr>
              <w:ind w:left="-68" w:right="-143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Utrecht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D94C1D" w:rsidRDefault="009E0311" w:rsidP="008941C8">
            <w:pPr>
              <w:ind w:left="3"/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D94C1D" w:rsidRDefault="009E0311" w:rsidP="008941C8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D94C1D" w:rsidRDefault="009E0311" w:rsidP="008941C8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311" w:rsidRPr="00D94C1D" w:rsidRDefault="009E0311" w:rsidP="008941C8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D94C1D" w:rsidRDefault="009E0311" w:rsidP="008941C8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D94C1D" w:rsidRDefault="009E0311" w:rsidP="008941C8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D94C1D" w:rsidRDefault="009E0311" w:rsidP="008941C8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D94C1D" w:rsidRDefault="009E0311" w:rsidP="008941C8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D94C1D" w:rsidRDefault="009E0311" w:rsidP="008941C8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9E0311" w:rsidRPr="00954D02" w:rsidTr="008941C8">
        <w:trPr>
          <w:trHeight w:val="25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0311" w:rsidRPr="00954D02" w:rsidRDefault="009E0311" w:rsidP="00933D95">
            <w:pPr>
              <w:rPr>
                <w:sz w:val="20"/>
                <w:lang w:val="it-IT" w:eastAsia="it-IT"/>
              </w:rPr>
            </w:pPr>
            <w:r w:rsidRPr="00954D02">
              <w:rPr>
                <w:sz w:val="20"/>
                <w:lang w:val="it-IT" w:eastAsia="it-IT"/>
              </w:rPr>
              <w:t>United Kingdom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0311" w:rsidRPr="00D94C1D" w:rsidRDefault="009E0311" w:rsidP="00933D95">
            <w:pPr>
              <w:ind w:left="-68" w:right="-143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Oxford Health consciou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714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1327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10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13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176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76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39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64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46.2</w:t>
            </w:r>
          </w:p>
        </w:tc>
      </w:tr>
      <w:tr w:rsidR="009E0311" w:rsidRPr="00954D02" w:rsidTr="008941C8">
        <w:trPr>
          <w:trHeight w:val="25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0311" w:rsidRPr="00954D02" w:rsidRDefault="009E0311" w:rsidP="00933D95">
            <w:pPr>
              <w:rPr>
                <w:sz w:val="20"/>
                <w:lang w:val="it-IT" w:eastAsia="it-IT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0311" w:rsidRPr="00D94C1D" w:rsidRDefault="009E0311" w:rsidP="00933D95">
            <w:pPr>
              <w:ind w:left="-68" w:right="-143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Oxford General population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755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1355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38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15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176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81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42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60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57.7</w:t>
            </w:r>
          </w:p>
        </w:tc>
      </w:tr>
      <w:tr w:rsidR="009E0311" w:rsidRPr="00954D02" w:rsidTr="008941C8">
        <w:trPr>
          <w:trHeight w:val="25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0311" w:rsidRPr="00954D02" w:rsidRDefault="009E0311" w:rsidP="00933D95">
            <w:pPr>
              <w:rPr>
                <w:sz w:val="20"/>
                <w:lang w:val="it-IT" w:eastAsia="it-IT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0311" w:rsidRPr="00D94C1D" w:rsidRDefault="009E0311" w:rsidP="00933D95">
            <w:pPr>
              <w:ind w:left="-68" w:right="-143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Cambridg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750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1337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41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11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174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79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49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13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77.3</w:t>
            </w:r>
          </w:p>
        </w:tc>
      </w:tr>
      <w:tr w:rsidR="009E0311" w:rsidRPr="00954D02" w:rsidTr="008941C8">
        <w:trPr>
          <w:trHeight w:val="25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0311" w:rsidRPr="00D94C1D" w:rsidRDefault="009E0311" w:rsidP="00933D95">
            <w:pPr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Denmark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0311" w:rsidRPr="00D94C1D" w:rsidRDefault="009E0311" w:rsidP="00933D95">
            <w:pPr>
              <w:ind w:left="-68" w:right="-143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Copenhagen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843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1444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93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30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176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83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42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29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74.7</w:t>
            </w:r>
          </w:p>
        </w:tc>
      </w:tr>
      <w:tr w:rsidR="009E0311" w:rsidRPr="00954D02" w:rsidTr="008941C8">
        <w:trPr>
          <w:trHeight w:val="25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0311" w:rsidRPr="00D94C1D" w:rsidRDefault="009E0311" w:rsidP="00933D95">
            <w:pPr>
              <w:rPr>
                <w:szCs w:val="24"/>
                <w:lang w:val="it-IT" w:eastAsia="it-IT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0311" w:rsidRPr="00D94C1D" w:rsidRDefault="009E0311" w:rsidP="00933D95">
            <w:pPr>
              <w:ind w:left="-68" w:right="-143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Aarhu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869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1442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95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23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176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82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41.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25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74.5</w:t>
            </w:r>
          </w:p>
        </w:tc>
      </w:tr>
      <w:tr w:rsidR="009E0311" w:rsidRPr="00954D02" w:rsidTr="008941C8">
        <w:trPr>
          <w:trHeight w:val="25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0311" w:rsidRPr="00D94C1D" w:rsidRDefault="009E0311" w:rsidP="00933D95">
            <w:pPr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Sweden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0311" w:rsidRPr="00D94C1D" w:rsidRDefault="009E0311" w:rsidP="00933D95">
            <w:pPr>
              <w:ind w:left="-68" w:right="-143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Malmo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968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1483.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49.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14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176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80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23.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22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71.7</w:t>
            </w:r>
          </w:p>
        </w:tc>
      </w:tr>
      <w:tr w:rsidR="009E0311" w:rsidRPr="00954D02" w:rsidTr="008941C8">
        <w:trPr>
          <w:trHeight w:val="25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0311" w:rsidRPr="00D94C1D" w:rsidRDefault="009E0311" w:rsidP="00933D95">
            <w:pPr>
              <w:rPr>
                <w:szCs w:val="24"/>
                <w:lang w:val="it-IT" w:eastAsia="it-IT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0311" w:rsidRPr="00D94C1D" w:rsidRDefault="009E0311" w:rsidP="00C54EAB">
            <w:pPr>
              <w:ind w:left="-68" w:right="-143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Ume</w:t>
            </w:r>
            <w:r w:rsidR="00C54EAB">
              <w:rPr>
                <w:szCs w:val="24"/>
                <w:lang w:val="it-IT" w:eastAsia="it-IT"/>
              </w:rPr>
              <w:t>å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753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1362.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7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4.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178.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80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7C01F2" w:rsidRDefault="009E0311" w:rsidP="008941C8">
            <w:pPr>
              <w:jc w:val="right"/>
            </w:pPr>
            <w: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Pr="007C01F2" w:rsidRDefault="009E0311" w:rsidP="008941C8">
            <w:pPr>
              <w:jc w:val="right"/>
            </w:pPr>
            <w:r w:rsidRPr="007C01F2">
              <w:t>18.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0311" w:rsidRDefault="009E0311" w:rsidP="008941C8">
            <w:pPr>
              <w:jc w:val="right"/>
            </w:pPr>
            <w:r w:rsidRPr="007C01F2">
              <w:t>44.4</w:t>
            </w:r>
          </w:p>
        </w:tc>
      </w:tr>
      <w:tr w:rsidR="00D13BB3" w:rsidRPr="00954D02" w:rsidTr="008941C8">
        <w:trPr>
          <w:trHeight w:val="255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BB3" w:rsidRPr="00D94C1D" w:rsidRDefault="00D13BB3" w:rsidP="00933D95">
            <w:pPr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Norway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BB3" w:rsidRPr="00D94C1D" w:rsidRDefault="00D13BB3" w:rsidP="00933D95">
            <w:pPr>
              <w:ind w:left="-68" w:right="-143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South-East of Norway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BB3" w:rsidRPr="00D94C1D" w:rsidRDefault="00D13BB3" w:rsidP="00594B6E">
            <w:pPr>
              <w:ind w:left="3"/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BB3" w:rsidRPr="00D94C1D" w:rsidRDefault="00D13BB3" w:rsidP="00594B6E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BB3" w:rsidRPr="00D94C1D" w:rsidRDefault="00D13BB3" w:rsidP="00594B6E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BB3" w:rsidRPr="00D94C1D" w:rsidRDefault="00D13BB3" w:rsidP="00594B6E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BB3" w:rsidRPr="00D94C1D" w:rsidRDefault="00D13BB3" w:rsidP="00594B6E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BB3" w:rsidRPr="00D94C1D" w:rsidRDefault="00D13BB3" w:rsidP="00594B6E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BB3" w:rsidRPr="00D94C1D" w:rsidRDefault="00D13BB3" w:rsidP="00594B6E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BB3" w:rsidRPr="00D94C1D" w:rsidRDefault="00D13BB3" w:rsidP="00594B6E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13BB3" w:rsidRPr="00D94C1D" w:rsidRDefault="00D13BB3" w:rsidP="00594B6E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D13BB3" w:rsidRPr="00954D02" w:rsidTr="008941C8">
        <w:trPr>
          <w:trHeight w:val="255"/>
        </w:trPr>
        <w:tc>
          <w:tcPr>
            <w:tcW w:w="55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D13BB3" w:rsidRPr="00D94C1D" w:rsidRDefault="00D13BB3" w:rsidP="00933D95">
            <w:pPr>
              <w:spacing w:after="60"/>
              <w:rPr>
                <w:szCs w:val="24"/>
                <w:lang w:val="it-IT" w:eastAsia="it-IT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D13BB3" w:rsidRPr="00D94C1D" w:rsidRDefault="00D13BB3" w:rsidP="00933D95">
            <w:pPr>
              <w:spacing w:after="60"/>
              <w:ind w:left="-68" w:right="-143"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North-West of Norway</w:t>
            </w:r>
          </w:p>
        </w:tc>
        <w:tc>
          <w:tcPr>
            <w:tcW w:w="39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D13BB3" w:rsidRPr="00D94C1D" w:rsidRDefault="00D13BB3" w:rsidP="00594B6E">
            <w:pPr>
              <w:ind w:left="3"/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D13BB3" w:rsidRPr="00D94C1D" w:rsidRDefault="00D13BB3" w:rsidP="00594B6E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D13BB3" w:rsidRPr="00D94C1D" w:rsidRDefault="00D13BB3" w:rsidP="00594B6E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D13BB3" w:rsidRPr="00D94C1D" w:rsidRDefault="00D13BB3" w:rsidP="00594B6E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D13BB3" w:rsidRPr="00D94C1D" w:rsidRDefault="00D13BB3" w:rsidP="00594B6E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D13BB3" w:rsidRPr="00D94C1D" w:rsidRDefault="00D13BB3" w:rsidP="00594B6E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D13BB3" w:rsidRPr="00D94C1D" w:rsidRDefault="00D13BB3" w:rsidP="00594B6E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D13BB3" w:rsidRPr="00D94C1D" w:rsidRDefault="00D13BB3" w:rsidP="00594B6E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39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D13BB3" w:rsidRPr="00D94C1D" w:rsidRDefault="00D13BB3" w:rsidP="00594B6E">
            <w:pPr>
              <w:jc w:val="righ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9E0311" w:rsidRPr="00954D02" w:rsidTr="008941C8">
        <w:trPr>
          <w:trHeight w:val="255"/>
        </w:trPr>
        <w:tc>
          <w:tcPr>
            <w:tcW w:w="55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9E0311" w:rsidRPr="00BC0353" w:rsidRDefault="009E0311" w:rsidP="00933D95">
            <w:pPr>
              <w:spacing w:before="60" w:after="60"/>
              <w:contextualSpacing/>
              <w:rPr>
                <w:szCs w:val="24"/>
                <w:lang w:val="it-IT" w:eastAsia="it-IT"/>
              </w:rPr>
            </w:pPr>
          </w:p>
        </w:tc>
        <w:tc>
          <w:tcPr>
            <w:tcW w:w="91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9E0311" w:rsidRPr="00D94C1D" w:rsidRDefault="009E0311" w:rsidP="00933D95">
            <w:pPr>
              <w:spacing w:before="60" w:after="60"/>
              <w:ind w:left="-68" w:right="-143"/>
              <w:contextualSpacing/>
              <w:rPr>
                <w:iCs/>
                <w:szCs w:val="24"/>
                <w:lang w:val="it-IT" w:eastAsia="it-IT"/>
              </w:rPr>
            </w:pPr>
            <w:r w:rsidRPr="00D94C1D">
              <w:rPr>
                <w:iCs/>
                <w:szCs w:val="24"/>
                <w:lang w:val="it-IT" w:eastAsia="it-IT"/>
              </w:rPr>
              <w:t>All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E0311" w:rsidRPr="004E58D4" w:rsidRDefault="009E0311" w:rsidP="008941C8">
            <w:pPr>
              <w:jc w:val="right"/>
            </w:pPr>
            <w:r w:rsidRPr="004E58D4">
              <w:t>844.5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E0311" w:rsidRPr="004E58D4" w:rsidRDefault="009E0311" w:rsidP="008941C8">
            <w:pPr>
              <w:jc w:val="right"/>
            </w:pPr>
            <w:r w:rsidRPr="004E58D4">
              <w:t>1419.8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E0311" w:rsidRPr="004E58D4" w:rsidRDefault="009E0311" w:rsidP="008941C8">
            <w:pPr>
              <w:jc w:val="right"/>
            </w:pPr>
            <w:r w:rsidRPr="004E58D4">
              <w:t>54.1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9E0311" w:rsidRPr="004E58D4" w:rsidRDefault="009E0311" w:rsidP="008941C8">
            <w:pPr>
              <w:jc w:val="right"/>
            </w:pPr>
            <w:r w:rsidRPr="004E58D4">
              <w:t>20.3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E0311" w:rsidRPr="004E58D4" w:rsidRDefault="009E0311" w:rsidP="008941C8">
            <w:pPr>
              <w:jc w:val="right"/>
            </w:pPr>
            <w:r w:rsidRPr="004E58D4">
              <w:t>174.7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E0311" w:rsidRPr="004E58D4" w:rsidRDefault="009E0311" w:rsidP="008941C8">
            <w:pPr>
              <w:jc w:val="right"/>
            </w:pPr>
            <w:r w:rsidRPr="004E58D4">
              <w:t>80.8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E0311" w:rsidRPr="004E58D4" w:rsidRDefault="009E0311" w:rsidP="008941C8">
            <w:pPr>
              <w:jc w:val="right"/>
            </w:pPr>
            <w:r w:rsidRPr="004E58D4">
              <w:t>39.6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E0311" w:rsidRPr="004E58D4" w:rsidRDefault="009E0311" w:rsidP="008941C8">
            <w:pPr>
              <w:jc w:val="right"/>
            </w:pPr>
            <w:r w:rsidRPr="004E58D4">
              <w:t>27.2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9E0311" w:rsidRDefault="009E0311" w:rsidP="008941C8">
            <w:pPr>
              <w:jc w:val="right"/>
            </w:pPr>
            <w:r w:rsidRPr="004E58D4">
              <w:t>68.4</w:t>
            </w:r>
          </w:p>
        </w:tc>
      </w:tr>
      <w:tr w:rsidR="009E0311" w:rsidRPr="00954D02" w:rsidTr="008941C8">
        <w:trPr>
          <w:trHeight w:val="255"/>
        </w:trPr>
        <w:tc>
          <w:tcPr>
            <w:tcW w:w="55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E0311" w:rsidRPr="00BC0353" w:rsidRDefault="009E0311" w:rsidP="00933D95">
            <w:pPr>
              <w:spacing w:before="60" w:after="60"/>
              <w:contextualSpacing/>
              <w:rPr>
                <w:szCs w:val="24"/>
                <w:lang w:val="it-IT" w:eastAsia="it-IT"/>
              </w:rPr>
            </w:pPr>
          </w:p>
        </w:tc>
        <w:tc>
          <w:tcPr>
            <w:tcW w:w="911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E0311" w:rsidRPr="00D94C1D" w:rsidRDefault="009E0311" w:rsidP="00933D95">
            <w:pPr>
              <w:spacing w:before="60" w:after="60"/>
              <w:ind w:left="-68" w:right="-143"/>
              <w:contextualSpacing/>
              <w:rPr>
                <w:szCs w:val="24"/>
                <w:lang w:val="it-IT" w:eastAsia="it-IT"/>
              </w:rPr>
            </w:pPr>
            <w:r w:rsidRPr="00D94C1D">
              <w:rPr>
                <w:szCs w:val="24"/>
                <w:lang w:val="it-IT" w:eastAsia="it-IT"/>
              </w:rPr>
              <w:t>ICC</w:t>
            </w:r>
            <w:r w:rsidRPr="00D94C1D">
              <w:rPr>
                <w:szCs w:val="24"/>
                <w:vertAlign w:val="superscript"/>
                <w:lang w:val="it-IT" w:eastAsia="it-IT"/>
              </w:rPr>
              <w:t>a</w:t>
            </w:r>
            <w:r w:rsidRPr="00D94C1D">
              <w:rPr>
                <w:szCs w:val="24"/>
                <w:lang w:val="it-IT" w:eastAsia="it-IT"/>
              </w:rPr>
              <w:t xml:space="preserve"> 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0311" w:rsidRPr="00515EFA" w:rsidRDefault="009E0311" w:rsidP="008941C8">
            <w:pPr>
              <w:jc w:val="right"/>
            </w:pPr>
            <w:r w:rsidRPr="00515EFA">
              <w:t>0.09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0311" w:rsidRPr="00515EFA" w:rsidRDefault="009E0311" w:rsidP="008941C8">
            <w:pPr>
              <w:jc w:val="right"/>
            </w:pPr>
            <w:r w:rsidRPr="00515EFA">
              <w:t>0.12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0311" w:rsidRPr="00515EFA" w:rsidRDefault="009E0311" w:rsidP="008941C8">
            <w:pPr>
              <w:jc w:val="right"/>
            </w:pPr>
            <w:r w:rsidRPr="00515EFA">
              <w:t>0.25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0311" w:rsidRPr="00515EFA" w:rsidRDefault="009E0311" w:rsidP="008941C8">
            <w:pPr>
              <w:jc w:val="right"/>
            </w:pPr>
            <w:r w:rsidRPr="00515EFA">
              <w:t>0.11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0311" w:rsidRPr="00515EFA" w:rsidRDefault="009E0311" w:rsidP="008941C8">
            <w:pPr>
              <w:jc w:val="right"/>
            </w:pPr>
            <w:r w:rsidRPr="00515EFA">
              <w:t>0.24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0311" w:rsidRPr="00515EFA" w:rsidRDefault="009E0311" w:rsidP="008941C8">
            <w:pPr>
              <w:jc w:val="right"/>
            </w:pPr>
            <w:r w:rsidRPr="00515EFA">
              <w:t>0.03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0311" w:rsidRPr="00515EFA" w:rsidRDefault="009E0311" w:rsidP="008941C8">
            <w:pPr>
              <w:jc w:val="right"/>
            </w:pPr>
            <w:r w:rsidRPr="00515EFA">
              <w:t>0.03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0311" w:rsidRPr="00515EFA" w:rsidRDefault="009E0311" w:rsidP="008941C8">
            <w:pPr>
              <w:jc w:val="right"/>
            </w:pPr>
            <w:r w:rsidRPr="00515EFA">
              <w:t>0.10</w:t>
            </w:r>
          </w:p>
        </w:tc>
        <w:tc>
          <w:tcPr>
            <w:tcW w:w="39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E0311" w:rsidRDefault="009E0311" w:rsidP="008941C8">
            <w:pPr>
              <w:jc w:val="right"/>
            </w:pPr>
            <w:r w:rsidRPr="00515EFA">
              <w:t>0.08</w:t>
            </w:r>
          </w:p>
        </w:tc>
      </w:tr>
    </w:tbl>
    <w:p w:rsidR="005030C7" w:rsidRDefault="008941C8" w:rsidP="00B462A4">
      <w:pPr>
        <w:spacing w:before="60"/>
        <w:rPr>
          <w:szCs w:val="24"/>
        </w:rPr>
      </w:pPr>
      <w:r>
        <w:rPr>
          <w:szCs w:val="24"/>
          <w:vertAlign w:val="superscript"/>
        </w:rPr>
        <w:t xml:space="preserve">  a </w:t>
      </w:r>
      <w:r>
        <w:rPr>
          <w:szCs w:val="24"/>
        </w:rPr>
        <w:t>ICC=Intraclass correlation coefficient.</w:t>
      </w:r>
    </w:p>
    <w:sectPr w:rsidR="005030C7" w:rsidSect="005A5058">
      <w:footerReference w:type="even" r:id="rId7"/>
      <w:footerReference w:type="default" r:id="rId8"/>
      <w:pgSz w:w="16838" w:h="11906" w:orient="landscape" w:code="9"/>
      <w:pgMar w:top="360" w:right="765" w:bottom="352" w:left="1418" w:header="680" w:footer="6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E435A" w:rsidRDefault="004E435A">
      <w:r>
        <w:separator/>
      </w:r>
    </w:p>
  </w:endnote>
  <w:endnote w:type="continuationSeparator" w:id="0">
    <w:p w:rsidR="004E435A" w:rsidRDefault="004E43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D366E" w:rsidRDefault="00DD366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D366E" w:rsidRDefault="00DD366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197725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81965" w:rsidRDefault="0028196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741B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D366E" w:rsidRDefault="00DD366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E435A" w:rsidRDefault="004E435A">
      <w:r>
        <w:separator/>
      </w:r>
    </w:p>
  </w:footnote>
  <w:footnote w:type="continuationSeparator" w:id="0">
    <w:p w:rsidR="004E435A" w:rsidRDefault="004E43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58687C"/>
    <w:multiLevelType w:val="hybridMultilevel"/>
    <w:tmpl w:val="14BCBDCA"/>
    <w:lvl w:ilvl="0" w:tplc="0156B576">
      <w:start w:val="1"/>
      <w:numFmt w:val="decimal"/>
      <w:lvlText w:val="%1."/>
      <w:lvlJc w:val="left"/>
      <w:pPr>
        <w:tabs>
          <w:tab w:val="num" w:pos="1152"/>
        </w:tabs>
        <w:ind w:left="115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72"/>
        </w:tabs>
        <w:ind w:left="1872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92"/>
        </w:tabs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312"/>
        </w:tabs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032"/>
        </w:tabs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752"/>
        </w:tabs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72"/>
        </w:tabs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92"/>
        </w:tabs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912"/>
        </w:tabs>
        <w:ind w:left="6912" w:hanging="180"/>
      </w:pPr>
    </w:lvl>
  </w:abstractNum>
  <w:abstractNum w:abstractNumId="1">
    <w:nsid w:val="1E414AE0"/>
    <w:multiLevelType w:val="hybridMultilevel"/>
    <w:tmpl w:val="82C67AAC"/>
    <w:lvl w:ilvl="0" w:tplc="04100005">
      <w:start w:val="1"/>
      <w:numFmt w:val="bullet"/>
      <w:lvlText w:val=""/>
      <w:lvlJc w:val="left"/>
      <w:pPr>
        <w:tabs>
          <w:tab w:val="num" w:pos="1505"/>
        </w:tabs>
        <w:ind w:left="1505" w:hanging="360"/>
      </w:pPr>
      <w:rPr>
        <w:rFonts w:ascii="Wingdings" w:hAnsi="Wingdings"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">
    <w:nsid w:val="1FFB2AAB"/>
    <w:multiLevelType w:val="hybridMultilevel"/>
    <w:tmpl w:val="3C723D16"/>
    <w:lvl w:ilvl="0" w:tplc="FFFFFFFF">
      <w:start w:val="1"/>
      <w:numFmt w:val="decimal"/>
      <w:lvlText w:val="%1."/>
      <w:lvlJc w:val="left"/>
      <w:pPr>
        <w:tabs>
          <w:tab w:val="num" w:pos="1505"/>
        </w:tabs>
        <w:ind w:left="1505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3">
    <w:nsid w:val="67F6229E"/>
    <w:multiLevelType w:val="hybridMultilevel"/>
    <w:tmpl w:val="B8E80F60"/>
    <w:lvl w:ilvl="0" w:tplc="FFFFFFFF">
      <w:start w:val="1"/>
      <w:numFmt w:val="decimal"/>
      <w:lvlText w:val="%1."/>
      <w:lvlJc w:val="left"/>
      <w:pPr>
        <w:tabs>
          <w:tab w:val="num" w:pos="1505"/>
        </w:tabs>
        <w:ind w:left="1505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drawingGridHorizontalSpacing w:val="171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21BA"/>
    <w:rsid w:val="00006094"/>
    <w:rsid w:val="000103EB"/>
    <w:rsid w:val="00012037"/>
    <w:rsid w:val="00016290"/>
    <w:rsid w:val="00023377"/>
    <w:rsid w:val="000239DC"/>
    <w:rsid w:val="00024656"/>
    <w:rsid w:val="000248C7"/>
    <w:rsid w:val="0002516F"/>
    <w:rsid w:val="000469A7"/>
    <w:rsid w:val="00051A14"/>
    <w:rsid w:val="0006281A"/>
    <w:rsid w:val="00073876"/>
    <w:rsid w:val="00093214"/>
    <w:rsid w:val="000946D0"/>
    <w:rsid w:val="000A5188"/>
    <w:rsid w:val="000A6605"/>
    <w:rsid w:val="000B1E05"/>
    <w:rsid w:val="000B288B"/>
    <w:rsid w:val="000C2955"/>
    <w:rsid w:val="000D06C8"/>
    <w:rsid w:val="000D0990"/>
    <w:rsid w:val="000D430E"/>
    <w:rsid w:val="000D5547"/>
    <w:rsid w:val="000E729A"/>
    <w:rsid w:val="000E7E7A"/>
    <w:rsid w:val="000F0385"/>
    <w:rsid w:val="000F307E"/>
    <w:rsid w:val="000F31EB"/>
    <w:rsid w:val="000F4424"/>
    <w:rsid w:val="00100B14"/>
    <w:rsid w:val="0012234D"/>
    <w:rsid w:val="001321E8"/>
    <w:rsid w:val="001332C1"/>
    <w:rsid w:val="001340EF"/>
    <w:rsid w:val="0013672C"/>
    <w:rsid w:val="001431A7"/>
    <w:rsid w:val="001458EF"/>
    <w:rsid w:val="0018156B"/>
    <w:rsid w:val="00184CDB"/>
    <w:rsid w:val="00187A08"/>
    <w:rsid w:val="001944E1"/>
    <w:rsid w:val="001C0DD7"/>
    <w:rsid w:val="001E50AE"/>
    <w:rsid w:val="001E62C5"/>
    <w:rsid w:val="001E7349"/>
    <w:rsid w:val="002220B9"/>
    <w:rsid w:val="00225BB0"/>
    <w:rsid w:val="00233E04"/>
    <w:rsid w:val="00244CE8"/>
    <w:rsid w:val="00264B47"/>
    <w:rsid w:val="0027278B"/>
    <w:rsid w:val="0028127B"/>
    <w:rsid w:val="00281965"/>
    <w:rsid w:val="002826F1"/>
    <w:rsid w:val="0028395E"/>
    <w:rsid w:val="00283BA2"/>
    <w:rsid w:val="0028671B"/>
    <w:rsid w:val="002A4BA4"/>
    <w:rsid w:val="002B5561"/>
    <w:rsid w:val="002C22E5"/>
    <w:rsid w:val="002C429F"/>
    <w:rsid w:val="002C5F3E"/>
    <w:rsid w:val="002D58A5"/>
    <w:rsid w:val="002E1F71"/>
    <w:rsid w:val="002E4104"/>
    <w:rsid w:val="002E7569"/>
    <w:rsid w:val="002F73F6"/>
    <w:rsid w:val="00302654"/>
    <w:rsid w:val="00306033"/>
    <w:rsid w:val="00307ACB"/>
    <w:rsid w:val="00313890"/>
    <w:rsid w:val="003203B8"/>
    <w:rsid w:val="00331DF3"/>
    <w:rsid w:val="00333448"/>
    <w:rsid w:val="003355A4"/>
    <w:rsid w:val="003517AF"/>
    <w:rsid w:val="00360350"/>
    <w:rsid w:val="00385C5A"/>
    <w:rsid w:val="00392337"/>
    <w:rsid w:val="00395718"/>
    <w:rsid w:val="003A484F"/>
    <w:rsid w:val="003C0CE9"/>
    <w:rsid w:val="003C500A"/>
    <w:rsid w:val="003D035A"/>
    <w:rsid w:val="003D1F75"/>
    <w:rsid w:val="003D2BC0"/>
    <w:rsid w:val="003F6CDF"/>
    <w:rsid w:val="003F7AE7"/>
    <w:rsid w:val="004078CE"/>
    <w:rsid w:val="00414533"/>
    <w:rsid w:val="00424F0A"/>
    <w:rsid w:val="00433E66"/>
    <w:rsid w:val="00444E8C"/>
    <w:rsid w:val="00460D0A"/>
    <w:rsid w:val="00463CD4"/>
    <w:rsid w:val="00465DB2"/>
    <w:rsid w:val="004741B4"/>
    <w:rsid w:val="004756CD"/>
    <w:rsid w:val="004A2F1E"/>
    <w:rsid w:val="004A59E0"/>
    <w:rsid w:val="004A6E83"/>
    <w:rsid w:val="004B2054"/>
    <w:rsid w:val="004B6AB5"/>
    <w:rsid w:val="004D19E5"/>
    <w:rsid w:val="004D425A"/>
    <w:rsid w:val="004E435A"/>
    <w:rsid w:val="004E4CD0"/>
    <w:rsid w:val="004F1678"/>
    <w:rsid w:val="004F4702"/>
    <w:rsid w:val="00501CDD"/>
    <w:rsid w:val="00502D6F"/>
    <w:rsid w:val="005030C7"/>
    <w:rsid w:val="0050447C"/>
    <w:rsid w:val="00504BF2"/>
    <w:rsid w:val="00505D38"/>
    <w:rsid w:val="005217B6"/>
    <w:rsid w:val="005219DC"/>
    <w:rsid w:val="0053034B"/>
    <w:rsid w:val="0054240B"/>
    <w:rsid w:val="0056600A"/>
    <w:rsid w:val="00566B6A"/>
    <w:rsid w:val="00573880"/>
    <w:rsid w:val="00586041"/>
    <w:rsid w:val="0058636C"/>
    <w:rsid w:val="005863A9"/>
    <w:rsid w:val="00594B6E"/>
    <w:rsid w:val="005A2FB6"/>
    <w:rsid w:val="005A4637"/>
    <w:rsid w:val="005A5058"/>
    <w:rsid w:val="005A6677"/>
    <w:rsid w:val="005B5AB2"/>
    <w:rsid w:val="005B6229"/>
    <w:rsid w:val="005C3979"/>
    <w:rsid w:val="005D4B6A"/>
    <w:rsid w:val="005E39D8"/>
    <w:rsid w:val="0060183B"/>
    <w:rsid w:val="006051AA"/>
    <w:rsid w:val="00613DCC"/>
    <w:rsid w:val="00635A4A"/>
    <w:rsid w:val="00637EDE"/>
    <w:rsid w:val="00644E65"/>
    <w:rsid w:val="006459BA"/>
    <w:rsid w:val="006523F7"/>
    <w:rsid w:val="0065691B"/>
    <w:rsid w:val="0067682B"/>
    <w:rsid w:val="00683603"/>
    <w:rsid w:val="006841A2"/>
    <w:rsid w:val="00693591"/>
    <w:rsid w:val="00693822"/>
    <w:rsid w:val="007035E4"/>
    <w:rsid w:val="00707075"/>
    <w:rsid w:val="00707432"/>
    <w:rsid w:val="00711B3C"/>
    <w:rsid w:val="00712FA5"/>
    <w:rsid w:val="00714D8B"/>
    <w:rsid w:val="00727500"/>
    <w:rsid w:val="007367F5"/>
    <w:rsid w:val="00757419"/>
    <w:rsid w:val="0076674D"/>
    <w:rsid w:val="007774C7"/>
    <w:rsid w:val="007849C2"/>
    <w:rsid w:val="007B0A8A"/>
    <w:rsid w:val="007B49AF"/>
    <w:rsid w:val="007B5E3D"/>
    <w:rsid w:val="007B7291"/>
    <w:rsid w:val="007D2F2C"/>
    <w:rsid w:val="007D445C"/>
    <w:rsid w:val="007E1450"/>
    <w:rsid w:val="007E62F8"/>
    <w:rsid w:val="007E7C9A"/>
    <w:rsid w:val="007F1C07"/>
    <w:rsid w:val="0080090A"/>
    <w:rsid w:val="00806133"/>
    <w:rsid w:val="00812189"/>
    <w:rsid w:val="00812829"/>
    <w:rsid w:val="008179A7"/>
    <w:rsid w:val="00823C2D"/>
    <w:rsid w:val="00837155"/>
    <w:rsid w:val="00841922"/>
    <w:rsid w:val="00843195"/>
    <w:rsid w:val="00847637"/>
    <w:rsid w:val="008510E0"/>
    <w:rsid w:val="00861A31"/>
    <w:rsid w:val="00864C55"/>
    <w:rsid w:val="00872A58"/>
    <w:rsid w:val="008732A9"/>
    <w:rsid w:val="008739F1"/>
    <w:rsid w:val="008873B9"/>
    <w:rsid w:val="00893628"/>
    <w:rsid w:val="008941C8"/>
    <w:rsid w:val="00896D66"/>
    <w:rsid w:val="008B089B"/>
    <w:rsid w:val="008D1A20"/>
    <w:rsid w:val="008D6C7C"/>
    <w:rsid w:val="008D7059"/>
    <w:rsid w:val="008E437C"/>
    <w:rsid w:val="008E5295"/>
    <w:rsid w:val="008F1466"/>
    <w:rsid w:val="008F7D77"/>
    <w:rsid w:val="009023FA"/>
    <w:rsid w:val="00905763"/>
    <w:rsid w:val="0091581A"/>
    <w:rsid w:val="00916AF8"/>
    <w:rsid w:val="00923862"/>
    <w:rsid w:val="00933D95"/>
    <w:rsid w:val="00941364"/>
    <w:rsid w:val="00951822"/>
    <w:rsid w:val="00954D02"/>
    <w:rsid w:val="009561DB"/>
    <w:rsid w:val="00965081"/>
    <w:rsid w:val="00975A81"/>
    <w:rsid w:val="0097713B"/>
    <w:rsid w:val="00977144"/>
    <w:rsid w:val="00995A06"/>
    <w:rsid w:val="0099639B"/>
    <w:rsid w:val="009B2931"/>
    <w:rsid w:val="009B5E48"/>
    <w:rsid w:val="009C436A"/>
    <w:rsid w:val="009D059A"/>
    <w:rsid w:val="009D4237"/>
    <w:rsid w:val="009D5F72"/>
    <w:rsid w:val="009E0311"/>
    <w:rsid w:val="009E16DD"/>
    <w:rsid w:val="009E2589"/>
    <w:rsid w:val="00A02C91"/>
    <w:rsid w:val="00A22005"/>
    <w:rsid w:val="00A309ED"/>
    <w:rsid w:val="00A406F9"/>
    <w:rsid w:val="00A4074A"/>
    <w:rsid w:val="00A411B8"/>
    <w:rsid w:val="00A42858"/>
    <w:rsid w:val="00A44522"/>
    <w:rsid w:val="00A60B50"/>
    <w:rsid w:val="00A621EB"/>
    <w:rsid w:val="00A636FB"/>
    <w:rsid w:val="00A7739F"/>
    <w:rsid w:val="00A90457"/>
    <w:rsid w:val="00A9160A"/>
    <w:rsid w:val="00A9739A"/>
    <w:rsid w:val="00AA0236"/>
    <w:rsid w:val="00AA0FDA"/>
    <w:rsid w:val="00AC3FDC"/>
    <w:rsid w:val="00AC489C"/>
    <w:rsid w:val="00AC5CBB"/>
    <w:rsid w:val="00AC7626"/>
    <w:rsid w:val="00AE2DD3"/>
    <w:rsid w:val="00AF03F0"/>
    <w:rsid w:val="00AF7450"/>
    <w:rsid w:val="00B079F5"/>
    <w:rsid w:val="00B34A91"/>
    <w:rsid w:val="00B462A4"/>
    <w:rsid w:val="00B64237"/>
    <w:rsid w:val="00B6585C"/>
    <w:rsid w:val="00B66FAE"/>
    <w:rsid w:val="00B816A7"/>
    <w:rsid w:val="00B85D99"/>
    <w:rsid w:val="00B934C6"/>
    <w:rsid w:val="00BA676C"/>
    <w:rsid w:val="00BA7E04"/>
    <w:rsid w:val="00BC0353"/>
    <w:rsid w:val="00BC34CC"/>
    <w:rsid w:val="00BC428F"/>
    <w:rsid w:val="00BC731E"/>
    <w:rsid w:val="00BE7405"/>
    <w:rsid w:val="00BF2F84"/>
    <w:rsid w:val="00C042E1"/>
    <w:rsid w:val="00C06216"/>
    <w:rsid w:val="00C14CB4"/>
    <w:rsid w:val="00C20FED"/>
    <w:rsid w:val="00C27798"/>
    <w:rsid w:val="00C34446"/>
    <w:rsid w:val="00C34674"/>
    <w:rsid w:val="00C35147"/>
    <w:rsid w:val="00C356A9"/>
    <w:rsid w:val="00C44006"/>
    <w:rsid w:val="00C51790"/>
    <w:rsid w:val="00C520A8"/>
    <w:rsid w:val="00C54EAB"/>
    <w:rsid w:val="00C730A6"/>
    <w:rsid w:val="00C74DAD"/>
    <w:rsid w:val="00C800E3"/>
    <w:rsid w:val="00C90E2F"/>
    <w:rsid w:val="00C91CA0"/>
    <w:rsid w:val="00C92DF8"/>
    <w:rsid w:val="00C93457"/>
    <w:rsid w:val="00C96711"/>
    <w:rsid w:val="00CB3AFC"/>
    <w:rsid w:val="00CB478C"/>
    <w:rsid w:val="00CB6ABF"/>
    <w:rsid w:val="00CC12CB"/>
    <w:rsid w:val="00CD5760"/>
    <w:rsid w:val="00CE2D85"/>
    <w:rsid w:val="00CE7F23"/>
    <w:rsid w:val="00D13BB3"/>
    <w:rsid w:val="00D16BA8"/>
    <w:rsid w:val="00D31861"/>
    <w:rsid w:val="00D35A78"/>
    <w:rsid w:val="00D4089D"/>
    <w:rsid w:val="00D521F6"/>
    <w:rsid w:val="00D57ACB"/>
    <w:rsid w:val="00D638DC"/>
    <w:rsid w:val="00D7303F"/>
    <w:rsid w:val="00D904AD"/>
    <w:rsid w:val="00D94C1D"/>
    <w:rsid w:val="00DA1382"/>
    <w:rsid w:val="00DA271A"/>
    <w:rsid w:val="00DB0302"/>
    <w:rsid w:val="00DB09B5"/>
    <w:rsid w:val="00DB749E"/>
    <w:rsid w:val="00DC2C65"/>
    <w:rsid w:val="00DD366E"/>
    <w:rsid w:val="00DD443F"/>
    <w:rsid w:val="00DD4FB4"/>
    <w:rsid w:val="00DE33D8"/>
    <w:rsid w:val="00DF24A1"/>
    <w:rsid w:val="00DF38DA"/>
    <w:rsid w:val="00E04B2C"/>
    <w:rsid w:val="00E17162"/>
    <w:rsid w:val="00E258A8"/>
    <w:rsid w:val="00E32248"/>
    <w:rsid w:val="00E3280F"/>
    <w:rsid w:val="00E36A7A"/>
    <w:rsid w:val="00E43A77"/>
    <w:rsid w:val="00E45B1C"/>
    <w:rsid w:val="00E45E5F"/>
    <w:rsid w:val="00E674D0"/>
    <w:rsid w:val="00E71272"/>
    <w:rsid w:val="00E713E7"/>
    <w:rsid w:val="00E8527F"/>
    <w:rsid w:val="00E94E89"/>
    <w:rsid w:val="00EA1FD7"/>
    <w:rsid w:val="00EA4485"/>
    <w:rsid w:val="00EA7C2F"/>
    <w:rsid w:val="00ED22ED"/>
    <w:rsid w:val="00EE1A54"/>
    <w:rsid w:val="00EE6908"/>
    <w:rsid w:val="00EF1208"/>
    <w:rsid w:val="00EF2F74"/>
    <w:rsid w:val="00F02647"/>
    <w:rsid w:val="00F02DA8"/>
    <w:rsid w:val="00F221BA"/>
    <w:rsid w:val="00F31B0E"/>
    <w:rsid w:val="00F404E7"/>
    <w:rsid w:val="00F74CD0"/>
    <w:rsid w:val="00F76DBB"/>
    <w:rsid w:val="00F773AD"/>
    <w:rsid w:val="00F96567"/>
    <w:rsid w:val="00FA764F"/>
    <w:rsid w:val="00FA7E8A"/>
    <w:rsid w:val="00FB6FE3"/>
    <w:rsid w:val="00FC3254"/>
    <w:rsid w:val="00FE61E5"/>
    <w:rsid w:val="00FF5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6597DDD-99A5-45A8-B559-34696C017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4104"/>
    <w:rPr>
      <w:sz w:val="24"/>
      <w:lang w:eastAsia="en-US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rFonts w:ascii="Arial" w:hAnsi="Arial" w:cs="Arial"/>
      <w:b/>
      <w:bCs/>
    </w:rPr>
  </w:style>
  <w:style w:type="paragraph" w:styleId="Heading2">
    <w:name w:val="heading 2"/>
    <w:basedOn w:val="Normal"/>
    <w:next w:val="Normal"/>
    <w:qFormat/>
    <w:pPr>
      <w:keepNext/>
      <w:spacing w:line="360" w:lineRule="auto"/>
      <w:ind w:firstLine="342"/>
      <w:outlineLvl w:val="1"/>
    </w:pPr>
    <w:rPr>
      <w:rFonts w:ascii="Verdana" w:hAnsi="Verdana" w:cs="Arial"/>
      <w:i/>
      <w:iCs/>
      <w:szCs w:val="24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  <w:lang w:val="it-IT" w:eastAsia="it-IT"/>
    </w:rPr>
  </w:style>
  <w:style w:type="paragraph" w:styleId="Heading4">
    <w:name w:val="heading 4"/>
    <w:basedOn w:val="Normal"/>
    <w:next w:val="Normal"/>
    <w:qFormat/>
    <w:pPr>
      <w:keepNext/>
      <w:spacing w:line="360" w:lineRule="auto"/>
      <w:outlineLvl w:val="3"/>
    </w:pPr>
    <w:rPr>
      <w:rFonts w:ascii="Verdana" w:hAnsi="Verdana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stofumetto1">
    <w:name w:val="Testo fumetto1"/>
    <w:basedOn w:val="Normal"/>
    <w:semiHidden/>
    <w:rPr>
      <w:rFonts w:ascii="Tahoma" w:hAnsi="Tahoma" w:cs="Tahoma"/>
      <w:sz w:val="16"/>
      <w:szCs w:val="16"/>
    </w:rPr>
  </w:style>
  <w:style w:type="paragraph" w:styleId="BodyTextIndent">
    <w:name w:val="Body Text Indent"/>
    <w:basedOn w:val="Normal"/>
    <w:pPr>
      <w:spacing w:line="360" w:lineRule="auto"/>
      <w:ind w:firstLine="720"/>
    </w:pPr>
    <w:rPr>
      <w:rFonts w:ascii="Verdana" w:hAnsi="Verdana"/>
      <w:szCs w:val="24"/>
    </w:rPr>
  </w:style>
  <w:style w:type="character" w:styleId="LineNumber">
    <w:name w:val="line number"/>
    <w:basedOn w:val="DefaultParagraphFont"/>
  </w:style>
  <w:style w:type="character" w:styleId="CommentReference">
    <w:name w:val="annotation reference"/>
    <w:semiHidden/>
    <w:rPr>
      <w:sz w:val="16"/>
      <w:szCs w:val="16"/>
    </w:rPr>
  </w:style>
  <w:style w:type="paragraph" w:styleId="CommentText">
    <w:name w:val="annotation text"/>
    <w:basedOn w:val="Normal"/>
    <w:semiHidden/>
    <w:rPr>
      <w:sz w:val="20"/>
    </w:rPr>
  </w:style>
  <w:style w:type="paragraph" w:customStyle="1" w:styleId="Soggettocommento1">
    <w:name w:val="Soggetto commento1"/>
    <w:basedOn w:val="CommentText"/>
    <w:next w:val="CommentText"/>
    <w:semiHidden/>
    <w:rPr>
      <w:b/>
      <w:bCs/>
    </w:rPr>
  </w:style>
  <w:style w:type="paragraph" w:styleId="Footer">
    <w:name w:val="footer"/>
    <w:basedOn w:val="Normal"/>
    <w:link w:val="FooterChar"/>
    <w:uiPriority w:val="99"/>
    <w:pPr>
      <w:tabs>
        <w:tab w:val="center" w:pos="4819"/>
        <w:tab w:val="right" w:pos="9638"/>
      </w:tabs>
    </w:pPr>
  </w:style>
  <w:style w:type="character" w:styleId="PageNumber">
    <w:name w:val="page number"/>
    <w:basedOn w:val="DefaultParagraphFont"/>
  </w:style>
  <w:style w:type="paragraph" w:styleId="BodyText">
    <w:name w:val="Body Text"/>
    <w:basedOn w:val="Normal"/>
    <w:pPr>
      <w:autoSpaceDE w:val="0"/>
      <w:autoSpaceDN w:val="0"/>
      <w:adjustRightInd w:val="0"/>
      <w:spacing w:line="360" w:lineRule="auto"/>
    </w:pPr>
    <w:rPr>
      <w:rFonts w:ascii="Verdana" w:hAnsi="Verdana"/>
      <w:i/>
      <w:color w:val="008000"/>
      <w:szCs w:val="24"/>
      <w:lang w:val="en-US"/>
    </w:rPr>
  </w:style>
  <w:style w:type="paragraph" w:styleId="BalloonText">
    <w:name w:val="Balloon Text"/>
    <w:basedOn w:val="Normal"/>
    <w:semiHidden/>
    <w:rsid w:val="00F221BA"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rsid w:val="00A406F9"/>
    <w:pPr>
      <w:spacing w:after="120" w:line="480" w:lineRule="auto"/>
    </w:pPr>
  </w:style>
  <w:style w:type="paragraph" w:styleId="BodyTextIndent3">
    <w:name w:val="Body Text Indent 3"/>
    <w:basedOn w:val="Normal"/>
    <w:rsid w:val="00A406F9"/>
    <w:pPr>
      <w:spacing w:after="120"/>
      <w:ind w:left="283"/>
    </w:pPr>
    <w:rPr>
      <w:sz w:val="16"/>
      <w:szCs w:val="16"/>
    </w:rPr>
  </w:style>
  <w:style w:type="character" w:styleId="Hyperlink">
    <w:name w:val="Hyperlink"/>
    <w:rsid w:val="00EA1FD7"/>
    <w:rPr>
      <w:color w:val="0000FF"/>
      <w:u w:val="single"/>
    </w:rPr>
  </w:style>
  <w:style w:type="paragraph" w:styleId="Header">
    <w:name w:val="header"/>
    <w:basedOn w:val="Normal"/>
    <w:link w:val="HeaderChar"/>
    <w:rsid w:val="0028196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281965"/>
    <w:rPr>
      <w:sz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81965"/>
    <w:rPr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74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2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0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9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8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2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4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6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7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2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5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5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9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1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3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1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6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4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7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7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7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9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3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9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3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4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7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5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0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2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0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6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0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3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6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4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2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2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1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8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6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2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6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2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6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5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4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5</Words>
  <Characters>1858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Within- and Between-center estimates in the diet/disease association in the EPIC study</vt:lpstr>
      <vt:lpstr>Within- and Between-center estimates in the diet/disease association in the EPIC study</vt:lpstr>
    </vt:vector>
  </TitlesOfParts>
  <Company>I.A.R.C.</Company>
  <LinksUpToDate>false</LinksUpToDate>
  <CharactersWithSpaces>2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ithin- and Between-center estimates in the diet/disease association in the EPIC study</dc:title>
  <dc:creator>Pietro</dc:creator>
  <cp:lastModifiedBy>Francy</cp:lastModifiedBy>
  <cp:revision>4</cp:revision>
  <cp:lastPrinted>2009-03-06T13:00:00Z</cp:lastPrinted>
  <dcterms:created xsi:type="dcterms:W3CDTF">2014-11-07T12:55:00Z</dcterms:created>
  <dcterms:modified xsi:type="dcterms:W3CDTF">2014-11-25T20:19:00Z</dcterms:modified>
</cp:coreProperties>
</file>